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0229B" w14:textId="0D024EB8" w:rsidR="00C1700A" w:rsidRDefault="00C1700A" w:rsidP="00C1700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C1599A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Supplementary Table. </w:t>
      </w:r>
      <w:r w:rsidR="00FE06BF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3</w:t>
      </w:r>
      <w:r w:rsidRPr="00C1599A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. </w:t>
      </w:r>
      <w:r w:rsidR="0031218D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Antibody list</w:t>
      </w:r>
    </w:p>
    <w:p w14:paraId="33D223AA" w14:textId="77777777" w:rsidR="00080668" w:rsidRDefault="00080668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053535E" w14:textId="77777777" w:rsidR="0065235C" w:rsidRDefault="0065235C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4673"/>
        <w:gridCol w:w="1843"/>
        <w:gridCol w:w="1559"/>
        <w:gridCol w:w="2381"/>
      </w:tblGrid>
      <w:tr w:rsidR="000F4A1C" w:rsidRPr="001E6C2F" w14:paraId="34A24905" w14:textId="77777777" w:rsidTr="00DD47B9">
        <w:trPr>
          <w:trHeight w:val="433"/>
        </w:trPr>
        <w:tc>
          <w:tcPr>
            <w:tcW w:w="467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E14D510" w14:textId="1DE31E25" w:rsidR="001E6C2F" w:rsidRPr="001E6C2F" w:rsidRDefault="00FE06B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6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tibody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03E89CD" w14:textId="04F91B2E" w:rsidR="001E6C2F" w:rsidRPr="001E6C2F" w:rsidRDefault="00FE06B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6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RID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A393FC9" w14:textId="3A393D23" w:rsidR="001E6C2F" w:rsidRPr="001E6C2F" w:rsidRDefault="00FE06B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E06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talog number</w:t>
            </w:r>
          </w:p>
        </w:tc>
        <w:tc>
          <w:tcPr>
            <w:tcW w:w="238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150D258" w14:textId="0527DE1F" w:rsidR="001E6C2F" w:rsidRPr="001E6C2F" w:rsidRDefault="00FE06B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FE06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ufacturer</w:t>
            </w:r>
          </w:p>
        </w:tc>
      </w:tr>
      <w:tr w:rsidR="001E6C2F" w:rsidRPr="001E6C2F" w14:paraId="3B306FA2" w14:textId="77777777" w:rsidTr="00DD47B9">
        <w:trPr>
          <w:trHeight w:val="552"/>
        </w:trPr>
        <w:tc>
          <w:tcPr>
            <w:tcW w:w="4673" w:type="dxa"/>
            <w:noWrap/>
            <w:vAlign w:val="center"/>
            <w:hideMark/>
          </w:tcPr>
          <w:p w14:paraId="05389F96" w14:textId="32EF948F" w:rsidR="001E6C2F" w:rsidRPr="001E6C2F" w:rsidRDefault="00665D5A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65D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cotinic Acetylcholine R alpha 1/CHRNA1 Antibody (mAb 192)</w:t>
            </w:r>
          </w:p>
        </w:tc>
        <w:tc>
          <w:tcPr>
            <w:tcW w:w="1843" w:type="dxa"/>
            <w:noWrap/>
            <w:vAlign w:val="center"/>
            <w:hideMark/>
          </w:tcPr>
          <w:p w14:paraId="684EF0AB" w14:textId="690C6630" w:rsidR="001E6C2F" w:rsidRPr="001E6C2F" w:rsidRDefault="003E482C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E48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_3411441</w:t>
            </w:r>
          </w:p>
        </w:tc>
        <w:tc>
          <w:tcPr>
            <w:tcW w:w="1559" w:type="dxa"/>
            <w:noWrap/>
            <w:vAlign w:val="center"/>
            <w:hideMark/>
          </w:tcPr>
          <w:p w14:paraId="3773AC49" w14:textId="614173CD" w:rsidR="001E6C2F" w:rsidRPr="001E6C2F" w:rsidRDefault="002A596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5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BP2-81070</w:t>
            </w:r>
          </w:p>
        </w:tc>
        <w:tc>
          <w:tcPr>
            <w:tcW w:w="2381" w:type="dxa"/>
            <w:noWrap/>
            <w:vAlign w:val="center"/>
            <w:hideMark/>
          </w:tcPr>
          <w:p w14:paraId="6BA53007" w14:textId="53C6E2D7" w:rsidR="001E6C2F" w:rsidRPr="001E6C2F" w:rsidRDefault="002A596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5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vus Biologicals</w:t>
            </w:r>
          </w:p>
        </w:tc>
      </w:tr>
      <w:tr w:rsidR="001E6C2F" w:rsidRPr="001E6C2F" w14:paraId="0FC5F934" w14:textId="77777777" w:rsidTr="00DD47B9">
        <w:trPr>
          <w:trHeight w:val="552"/>
        </w:trPr>
        <w:tc>
          <w:tcPr>
            <w:tcW w:w="4673" w:type="dxa"/>
            <w:noWrap/>
            <w:vAlign w:val="center"/>
            <w:hideMark/>
          </w:tcPr>
          <w:p w14:paraId="4C3773B1" w14:textId="69B62896" w:rsidR="001E6C2F" w:rsidRPr="001E6C2F" w:rsidRDefault="0031218D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21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bbit anti-Rat IgG (H+L) Secondary Antibody, Biotin</w:t>
            </w:r>
          </w:p>
        </w:tc>
        <w:tc>
          <w:tcPr>
            <w:tcW w:w="1843" w:type="dxa"/>
            <w:noWrap/>
            <w:vAlign w:val="center"/>
            <w:hideMark/>
          </w:tcPr>
          <w:p w14:paraId="065E1EFA" w14:textId="3B4C8EF7" w:rsidR="001E6C2F" w:rsidRPr="001E6C2F" w:rsidRDefault="00574D4B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74D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_228448</w:t>
            </w:r>
          </w:p>
        </w:tc>
        <w:tc>
          <w:tcPr>
            <w:tcW w:w="1559" w:type="dxa"/>
            <w:noWrap/>
            <w:vAlign w:val="center"/>
            <w:hideMark/>
          </w:tcPr>
          <w:p w14:paraId="63D70FD8" w14:textId="436821DF" w:rsidR="001E6C2F" w:rsidRPr="001E6C2F" w:rsidRDefault="00574D4B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74D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834</w:t>
            </w:r>
          </w:p>
        </w:tc>
        <w:tc>
          <w:tcPr>
            <w:tcW w:w="2381" w:type="dxa"/>
            <w:noWrap/>
            <w:vAlign w:val="center"/>
            <w:hideMark/>
          </w:tcPr>
          <w:p w14:paraId="4C87C60F" w14:textId="23551DA1" w:rsidR="001E6C2F" w:rsidRPr="001E6C2F" w:rsidRDefault="00574D4B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74D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ermo Fisher Scientific</w:t>
            </w:r>
          </w:p>
        </w:tc>
      </w:tr>
      <w:tr w:rsidR="001E6C2F" w:rsidRPr="001E6C2F" w14:paraId="2F94E321" w14:textId="77777777" w:rsidTr="00DD47B9">
        <w:trPr>
          <w:trHeight w:val="552"/>
        </w:trPr>
        <w:tc>
          <w:tcPr>
            <w:tcW w:w="4673" w:type="dxa"/>
            <w:noWrap/>
            <w:vAlign w:val="center"/>
            <w:hideMark/>
          </w:tcPr>
          <w:p w14:paraId="7A4AC16E" w14:textId="509CAA5B" w:rsidR="001E6C2F" w:rsidRPr="001E6C2F" w:rsidRDefault="00C0084A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0084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-Desmin antibody [Y66] - Cytoskeleton Marker</w:t>
            </w:r>
          </w:p>
        </w:tc>
        <w:tc>
          <w:tcPr>
            <w:tcW w:w="1843" w:type="dxa"/>
            <w:noWrap/>
            <w:vAlign w:val="center"/>
            <w:hideMark/>
          </w:tcPr>
          <w:p w14:paraId="20EB9F03" w14:textId="1DC5DFA2" w:rsidR="001E6C2F" w:rsidRPr="001E6C2F" w:rsidRDefault="00341991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419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_731901</w:t>
            </w:r>
          </w:p>
        </w:tc>
        <w:tc>
          <w:tcPr>
            <w:tcW w:w="1559" w:type="dxa"/>
            <w:noWrap/>
            <w:vAlign w:val="center"/>
            <w:hideMark/>
          </w:tcPr>
          <w:p w14:paraId="0A3FE7EC" w14:textId="1EFD69D3" w:rsidR="001E6C2F" w:rsidRPr="001E6C2F" w:rsidRDefault="000A1011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32362</w:t>
            </w:r>
          </w:p>
        </w:tc>
        <w:tc>
          <w:tcPr>
            <w:tcW w:w="2381" w:type="dxa"/>
            <w:noWrap/>
            <w:vAlign w:val="center"/>
            <w:hideMark/>
          </w:tcPr>
          <w:p w14:paraId="50B0F431" w14:textId="0C98FFB5" w:rsidR="001E6C2F" w:rsidRPr="001E6C2F" w:rsidRDefault="00A462F5" w:rsidP="00A462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462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</w:tr>
      <w:tr w:rsidR="001E6C2F" w:rsidRPr="001E6C2F" w14:paraId="66AFA2E1" w14:textId="77777777" w:rsidTr="00DD47B9">
        <w:trPr>
          <w:trHeight w:val="552"/>
        </w:trPr>
        <w:tc>
          <w:tcPr>
            <w:tcW w:w="4673" w:type="dxa"/>
            <w:noWrap/>
            <w:vAlign w:val="center"/>
            <w:hideMark/>
          </w:tcPr>
          <w:p w14:paraId="7DDA2EF8" w14:textId="566B5D4A" w:rsidR="001E6C2F" w:rsidRPr="001E6C2F" w:rsidRDefault="00256A98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6A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-Sarcomeric Alpha Actinin antibody [EA-53]</w:t>
            </w:r>
          </w:p>
        </w:tc>
        <w:tc>
          <w:tcPr>
            <w:tcW w:w="1843" w:type="dxa"/>
            <w:noWrap/>
            <w:vAlign w:val="center"/>
            <w:hideMark/>
          </w:tcPr>
          <w:p w14:paraId="3648D2F6" w14:textId="4A380CC1" w:rsidR="001E6C2F" w:rsidRPr="001E6C2F" w:rsidRDefault="00DD39C2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39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_307264</w:t>
            </w:r>
          </w:p>
        </w:tc>
        <w:tc>
          <w:tcPr>
            <w:tcW w:w="1559" w:type="dxa"/>
            <w:noWrap/>
            <w:vAlign w:val="center"/>
            <w:hideMark/>
          </w:tcPr>
          <w:p w14:paraId="22D1EC61" w14:textId="093D589F" w:rsidR="001E6C2F" w:rsidRPr="001E6C2F" w:rsidRDefault="00AA7FD2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A7FD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9465</w:t>
            </w:r>
          </w:p>
        </w:tc>
        <w:tc>
          <w:tcPr>
            <w:tcW w:w="2381" w:type="dxa"/>
            <w:noWrap/>
            <w:vAlign w:val="center"/>
            <w:hideMark/>
          </w:tcPr>
          <w:p w14:paraId="6A6603E0" w14:textId="1D17F529" w:rsidR="001E6C2F" w:rsidRPr="001E6C2F" w:rsidRDefault="00A80140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462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</w:tr>
      <w:tr w:rsidR="001E6C2F" w:rsidRPr="001E6C2F" w14:paraId="064A4306" w14:textId="77777777" w:rsidTr="00DD47B9">
        <w:trPr>
          <w:trHeight w:val="552"/>
        </w:trPr>
        <w:tc>
          <w:tcPr>
            <w:tcW w:w="4673" w:type="dxa"/>
            <w:noWrap/>
            <w:vAlign w:val="center"/>
            <w:hideMark/>
          </w:tcPr>
          <w:p w14:paraId="7B089143" w14:textId="70C3E059" w:rsidR="001E6C2F" w:rsidRPr="001E6C2F" w:rsidRDefault="00AA7FD2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A7FD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-Complement component C5b-9 (human)</w:t>
            </w:r>
          </w:p>
        </w:tc>
        <w:tc>
          <w:tcPr>
            <w:tcW w:w="1843" w:type="dxa"/>
            <w:noWrap/>
            <w:vAlign w:val="center"/>
            <w:hideMark/>
          </w:tcPr>
          <w:p w14:paraId="12B9BD64" w14:textId="20E1AB14" w:rsidR="001E6C2F" w:rsidRPr="001E6C2F" w:rsidRDefault="00590FB4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90F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_1072776</w:t>
            </w:r>
          </w:p>
        </w:tc>
        <w:tc>
          <w:tcPr>
            <w:tcW w:w="1559" w:type="dxa"/>
            <w:noWrap/>
            <w:vAlign w:val="center"/>
            <w:hideMark/>
          </w:tcPr>
          <w:p w14:paraId="7AA35727" w14:textId="3F6BCC31" w:rsidR="001E6C2F" w:rsidRPr="001E6C2F" w:rsidRDefault="00D6406D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406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 011-01-02</w:t>
            </w:r>
          </w:p>
        </w:tc>
        <w:tc>
          <w:tcPr>
            <w:tcW w:w="2381" w:type="dxa"/>
            <w:noWrap/>
            <w:vAlign w:val="center"/>
            <w:hideMark/>
          </w:tcPr>
          <w:p w14:paraId="67536B5A" w14:textId="3D6054B2" w:rsidR="001E6C2F" w:rsidRPr="001E6C2F" w:rsidRDefault="009579BA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79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Porto</w:t>
            </w:r>
          </w:p>
        </w:tc>
      </w:tr>
      <w:tr w:rsidR="001E6C2F" w:rsidRPr="001E6C2F" w14:paraId="43652BFF" w14:textId="77777777" w:rsidTr="00DD47B9">
        <w:trPr>
          <w:trHeight w:val="552"/>
        </w:trPr>
        <w:tc>
          <w:tcPr>
            <w:tcW w:w="4673" w:type="dxa"/>
            <w:noWrap/>
            <w:vAlign w:val="center"/>
            <w:hideMark/>
          </w:tcPr>
          <w:p w14:paraId="69FA0329" w14:textId="65FB868B" w:rsidR="001E6C2F" w:rsidRPr="001E6C2F" w:rsidRDefault="00737A1A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7A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nkey Anti-Rabbit IgG H&amp;L (Alexa Fluor® 405)</w:t>
            </w:r>
          </w:p>
        </w:tc>
        <w:tc>
          <w:tcPr>
            <w:tcW w:w="1843" w:type="dxa"/>
            <w:noWrap/>
            <w:vAlign w:val="center"/>
            <w:hideMark/>
          </w:tcPr>
          <w:p w14:paraId="37582EC3" w14:textId="6EEF56ED" w:rsidR="001E6C2F" w:rsidRPr="001E6C2F" w:rsidRDefault="00961BB6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1B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_2715515</w:t>
            </w:r>
          </w:p>
        </w:tc>
        <w:tc>
          <w:tcPr>
            <w:tcW w:w="1559" w:type="dxa"/>
            <w:noWrap/>
            <w:vAlign w:val="center"/>
            <w:hideMark/>
          </w:tcPr>
          <w:p w14:paraId="4D06B3C6" w14:textId="08E63819" w:rsidR="001E6C2F" w:rsidRPr="001E6C2F" w:rsidRDefault="00EA479D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479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175649</w:t>
            </w:r>
          </w:p>
        </w:tc>
        <w:tc>
          <w:tcPr>
            <w:tcW w:w="2381" w:type="dxa"/>
            <w:noWrap/>
            <w:vAlign w:val="center"/>
            <w:hideMark/>
          </w:tcPr>
          <w:p w14:paraId="152B90F8" w14:textId="553D02B0" w:rsidR="001E6C2F" w:rsidRPr="001E6C2F" w:rsidRDefault="008421D3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462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</w:tr>
      <w:tr w:rsidR="001E6C2F" w:rsidRPr="001E6C2F" w14:paraId="2A56E023" w14:textId="77777777" w:rsidTr="00DD47B9">
        <w:trPr>
          <w:trHeight w:val="552"/>
        </w:trPr>
        <w:tc>
          <w:tcPr>
            <w:tcW w:w="4673" w:type="dxa"/>
            <w:noWrap/>
            <w:vAlign w:val="center"/>
            <w:hideMark/>
          </w:tcPr>
          <w:p w14:paraId="1B55AE6E" w14:textId="28B3E0E3" w:rsidR="001E6C2F" w:rsidRPr="001E6C2F" w:rsidRDefault="00965E14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5E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at Anti-Mouse IgG H&amp;L (Alexa Fluor® 488)</w:t>
            </w:r>
          </w:p>
        </w:tc>
        <w:tc>
          <w:tcPr>
            <w:tcW w:w="1843" w:type="dxa"/>
            <w:noWrap/>
            <w:vAlign w:val="center"/>
            <w:hideMark/>
          </w:tcPr>
          <w:p w14:paraId="41116ECE" w14:textId="4D292952" w:rsidR="001E6C2F" w:rsidRPr="001E6C2F" w:rsidRDefault="00CF059A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5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_2576208</w:t>
            </w:r>
          </w:p>
        </w:tc>
        <w:tc>
          <w:tcPr>
            <w:tcW w:w="1559" w:type="dxa"/>
            <w:noWrap/>
            <w:vAlign w:val="center"/>
            <w:hideMark/>
          </w:tcPr>
          <w:p w14:paraId="54D49B31" w14:textId="3DAB6F42" w:rsidR="001E6C2F" w:rsidRPr="001E6C2F" w:rsidRDefault="00CF059A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F05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150113</w:t>
            </w:r>
          </w:p>
        </w:tc>
        <w:tc>
          <w:tcPr>
            <w:tcW w:w="2381" w:type="dxa"/>
            <w:noWrap/>
            <w:vAlign w:val="center"/>
            <w:hideMark/>
          </w:tcPr>
          <w:p w14:paraId="7B529624" w14:textId="6EAB6825" w:rsidR="001E6C2F" w:rsidRPr="001E6C2F" w:rsidRDefault="009D7BB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462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</w:tr>
    </w:tbl>
    <w:p w14:paraId="2574B3FB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15509AD3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29D344C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25EB7D85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3840F20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2EA3831D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1140F527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7F53D15E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7F48717D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63873142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577E7233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60C96F59" w14:textId="77777777" w:rsidR="00A5099C" w:rsidRPr="00002A6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sectPr w:rsidR="00A5099C" w:rsidRPr="00002A6C" w:rsidSect="007D1C6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704"/>
    <w:rsid w:val="00002A6C"/>
    <w:rsid w:val="00003CE6"/>
    <w:rsid w:val="00004120"/>
    <w:rsid w:val="00007D8E"/>
    <w:rsid w:val="00010591"/>
    <w:rsid w:val="00012DA6"/>
    <w:rsid w:val="0001632F"/>
    <w:rsid w:val="00016924"/>
    <w:rsid w:val="000246CF"/>
    <w:rsid w:val="00025413"/>
    <w:rsid w:val="0003012A"/>
    <w:rsid w:val="00031F02"/>
    <w:rsid w:val="00035482"/>
    <w:rsid w:val="000377FB"/>
    <w:rsid w:val="00044858"/>
    <w:rsid w:val="00044B01"/>
    <w:rsid w:val="00045A31"/>
    <w:rsid w:val="00046B90"/>
    <w:rsid w:val="00060A53"/>
    <w:rsid w:val="00062539"/>
    <w:rsid w:val="00064F8F"/>
    <w:rsid w:val="000660F8"/>
    <w:rsid w:val="00067CE9"/>
    <w:rsid w:val="000733C9"/>
    <w:rsid w:val="00074B4C"/>
    <w:rsid w:val="000751C1"/>
    <w:rsid w:val="00076229"/>
    <w:rsid w:val="00076525"/>
    <w:rsid w:val="000772AE"/>
    <w:rsid w:val="00080668"/>
    <w:rsid w:val="00083E34"/>
    <w:rsid w:val="0008640C"/>
    <w:rsid w:val="000A1011"/>
    <w:rsid w:val="000A31E8"/>
    <w:rsid w:val="000A7DDC"/>
    <w:rsid w:val="000B2E86"/>
    <w:rsid w:val="000B531A"/>
    <w:rsid w:val="000B5BC6"/>
    <w:rsid w:val="000B68B8"/>
    <w:rsid w:val="000C1BC4"/>
    <w:rsid w:val="000C41A8"/>
    <w:rsid w:val="000D02BA"/>
    <w:rsid w:val="000D113F"/>
    <w:rsid w:val="000D37BB"/>
    <w:rsid w:val="000D640F"/>
    <w:rsid w:val="000D6DF9"/>
    <w:rsid w:val="000E0C48"/>
    <w:rsid w:val="000E0E24"/>
    <w:rsid w:val="000E78F2"/>
    <w:rsid w:val="000F2421"/>
    <w:rsid w:val="000F4A1C"/>
    <w:rsid w:val="000F6B09"/>
    <w:rsid w:val="000F70BE"/>
    <w:rsid w:val="00104DD4"/>
    <w:rsid w:val="00107FC7"/>
    <w:rsid w:val="0011139E"/>
    <w:rsid w:val="0011281C"/>
    <w:rsid w:val="00114AA6"/>
    <w:rsid w:val="00117C0A"/>
    <w:rsid w:val="001204D8"/>
    <w:rsid w:val="00122035"/>
    <w:rsid w:val="00132C4A"/>
    <w:rsid w:val="00143A57"/>
    <w:rsid w:val="00146DD4"/>
    <w:rsid w:val="00153F4C"/>
    <w:rsid w:val="00153FF2"/>
    <w:rsid w:val="001609B4"/>
    <w:rsid w:val="00162A41"/>
    <w:rsid w:val="00165DC0"/>
    <w:rsid w:val="001671C0"/>
    <w:rsid w:val="00167D2C"/>
    <w:rsid w:val="0017350A"/>
    <w:rsid w:val="0017703B"/>
    <w:rsid w:val="00177296"/>
    <w:rsid w:val="00181481"/>
    <w:rsid w:val="001818FC"/>
    <w:rsid w:val="00182DAD"/>
    <w:rsid w:val="00185A15"/>
    <w:rsid w:val="00192C36"/>
    <w:rsid w:val="00193580"/>
    <w:rsid w:val="001937A0"/>
    <w:rsid w:val="001942B9"/>
    <w:rsid w:val="001956EB"/>
    <w:rsid w:val="00196622"/>
    <w:rsid w:val="00196A80"/>
    <w:rsid w:val="001A20D6"/>
    <w:rsid w:val="001A4AFC"/>
    <w:rsid w:val="001A6FFB"/>
    <w:rsid w:val="001B159C"/>
    <w:rsid w:val="001B4803"/>
    <w:rsid w:val="001B5C8F"/>
    <w:rsid w:val="001B61DB"/>
    <w:rsid w:val="001C6429"/>
    <w:rsid w:val="001C652F"/>
    <w:rsid w:val="001D3574"/>
    <w:rsid w:val="001D6E10"/>
    <w:rsid w:val="001E3AF5"/>
    <w:rsid w:val="001E420B"/>
    <w:rsid w:val="001E4FFA"/>
    <w:rsid w:val="001E5A6D"/>
    <w:rsid w:val="001E6C2F"/>
    <w:rsid w:val="001F2B97"/>
    <w:rsid w:val="001F6ABE"/>
    <w:rsid w:val="001F7A88"/>
    <w:rsid w:val="00201F46"/>
    <w:rsid w:val="00205D4B"/>
    <w:rsid w:val="002070A4"/>
    <w:rsid w:val="00207C6E"/>
    <w:rsid w:val="002128FF"/>
    <w:rsid w:val="00213A77"/>
    <w:rsid w:val="00216FD1"/>
    <w:rsid w:val="00225C6F"/>
    <w:rsid w:val="002265A9"/>
    <w:rsid w:val="0022680A"/>
    <w:rsid w:val="00231954"/>
    <w:rsid w:val="00232D09"/>
    <w:rsid w:val="0023723A"/>
    <w:rsid w:val="00237855"/>
    <w:rsid w:val="002531D6"/>
    <w:rsid w:val="0025344E"/>
    <w:rsid w:val="00256A98"/>
    <w:rsid w:val="00256AB2"/>
    <w:rsid w:val="00256DCA"/>
    <w:rsid w:val="002601CF"/>
    <w:rsid w:val="00261CD9"/>
    <w:rsid w:val="00267E1C"/>
    <w:rsid w:val="002727EC"/>
    <w:rsid w:val="002802E8"/>
    <w:rsid w:val="0028490B"/>
    <w:rsid w:val="00292CA1"/>
    <w:rsid w:val="002971EB"/>
    <w:rsid w:val="002A2A2F"/>
    <w:rsid w:val="002A37BE"/>
    <w:rsid w:val="002A4027"/>
    <w:rsid w:val="002A596F"/>
    <w:rsid w:val="002A5E5A"/>
    <w:rsid w:val="002B09AD"/>
    <w:rsid w:val="002B230B"/>
    <w:rsid w:val="002B7B6A"/>
    <w:rsid w:val="002C0A15"/>
    <w:rsid w:val="002C0B66"/>
    <w:rsid w:val="002C2F09"/>
    <w:rsid w:val="002C305B"/>
    <w:rsid w:val="002C41B6"/>
    <w:rsid w:val="002D0628"/>
    <w:rsid w:val="002D73A5"/>
    <w:rsid w:val="002E06C4"/>
    <w:rsid w:val="002E57F7"/>
    <w:rsid w:val="002F0DD7"/>
    <w:rsid w:val="002F148D"/>
    <w:rsid w:val="002F1631"/>
    <w:rsid w:val="002F2811"/>
    <w:rsid w:val="002F43D3"/>
    <w:rsid w:val="002F5A55"/>
    <w:rsid w:val="002F6743"/>
    <w:rsid w:val="00301C36"/>
    <w:rsid w:val="003030D2"/>
    <w:rsid w:val="00305DE2"/>
    <w:rsid w:val="0031021A"/>
    <w:rsid w:val="0031218D"/>
    <w:rsid w:val="003204E7"/>
    <w:rsid w:val="00325DE1"/>
    <w:rsid w:val="003278C2"/>
    <w:rsid w:val="003303FB"/>
    <w:rsid w:val="00341991"/>
    <w:rsid w:val="003432CA"/>
    <w:rsid w:val="0035198F"/>
    <w:rsid w:val="00351E06"/>
    <w:rsid w:val="00352BCF"/>
    <w:rsid w:val="00353ED6"/>
    <w:rsid w:val="0035638D"/>
    <w:rsid w:val="003640C4"/>
    <w:rsid w:val="00364198"/>
    <w:rsid w:val="00367047"/>
    <w:rsid w:val="00370FB6"/>
    <w:rsid w:val="00370FF6"/>
    <w:rsid w:val="003761B6"/>
    <w:rsid w:val="00382667"/>
    <w:rsid w:val="003862E9"/>
    <w:rsid w:val="0038675E"/>
    <w:rsid w:val="003877FB"/>
    <w:rsid w:val="00392CA4"/>
    <w:rsid w:val="00393FCB"/>
    <w:rsid w:val="003A0B06"/>
    <w:rsid w:val="003A7D6B"/>
    <w:rsid w:val="003B5E7F"/>
    <w:rsid w:val="003B6FE3"/>
    <w:rsid w:val="003B70CD"/>
    <w:rsid w:val="003B7EE2"/>
    <w:rsid w:val="003C3273"/>
    <w:rsid w:val="003C337B"/>
    <w:rsid w:val="003C705A"/>
    <w:rsid w:val="003D240D"/>
    <w:rsid w:val="003D39AD"/>
    <w:rsid w:val="003D3C81"/>
    <w:rsid w:val="003D4601"/>
    <w:rsid w:val="003D568A"/>
    <w:rsid w:val="003D6661"/>
    <w:rsid w:val="003E087C"/>
    <w:rsid w:val="003E27D7"/>
    <w:rsid w:val="003E37A6"/>
    <w:rsid w:val="003E482C"/>
    <w:rsid w:val="003E53A0"/>
    <w:rsid w:val="003F09EF"/>
    <w:rsid w:val="003F122E"/>
    <w:rsid w:val="003F35C8"/>
    <w:rsid w:val="003F3FDF"/>
    <w:rsid w:val="003F4138"/>
    <w:rsid w:val="003F6049"/>
    <w:rsid w:val="004004D4"/>
    <w:rsid w:val="0040356B"/>
    <w:rsid w:val="004043B7"/>
    <w:rsid w:val="004066F3"/>
    <w:rsid w:val="00410E12"/>
    <w:rsid w:val="00411C50"/>
    <w:rsid w:val="0041261D"/>
    <w:rsid w:val="0042189E"/>
    <w:rsid w:val="0042496A"/>
    <w:rsid w:val="004258CE"/>
    <w:rsid w:val="00426ADB"/>
    <w:rsid w:val="00427B03"/>
    <w:rsid w:val="00431978"/>
    <w:rsid w:val="004324AF"/>
    <w:rsid w:val="004329FD"/>
    <w:rsid w:val="00434FD6"/>
    <w:rsid w:val="00436E60"/>
    <w:rsid w:val="00440817"/>
    <w:rsid w:val="00440C7B"/>
    <w:rsid w:val="00440D61"/>
    <w:rsid w:val="00447695"/>
    <w:rsid w:val="00447F2A"/>
    <w:rsid w:val="00450E73"/>
    <w:rsid w:val="00452002"/>
    <w:rsid w:val="00453CB4"/>
    <w:rsid w:val="004546E6"/>
    <w:rsid w:val="00456DEF"/>
    <w:rsid w:val="00456E40"/>
    <w:rsid w:val="00457AB0"/>
    <w:rsid w:val="0046210A"/>
    <w:rsid w:val="00470D66"/>
    <w:rsid w:val="0047173D"/>
    <w:rsid w:val="00472534"/>
    <w:rsid w:val="00472781"/>
    <w:rsid w:val="00473227"/>
    <w:rsid w:val="00477412"/>
    <w:rsid w:val="004800DC"/>
    <w:rsid w:val="00481100"/>
    <w:rsid w:val="0048243D"/>
    <w:rsid w:val="00482FEC"/>
    <w:rsid w:val="00487F29"/>
    <w:rsid w:val="00494C8B"/>
    <w:rsid w:val="004A215F"/>
    <w:rsid w:val="004B1D9F"/>
    <w:rsid w:val="004B4439"/>
    <w:rsid w:val="004B5138"/>
    <w:rsid w:val="004C1D49"/>
    <w:rsid w:val="004C25DB"/>
    <w:rsid w:val="004C5B13"/>
    <w:rsid w:val="004C68B8"/>
    <w:rsid w:val="004C7145"/>
    <w:rsid w:val="004D08F5"/>
    <w:rsid w:val="004D0BFE"/>
    <w:rsid w:val="004D1752"/>
    <w:rsid w:val="004D44D0"/>
    <w:rsid w:val="004D59C9"/>
    <w:rsid w:val="004E5373"/>
    <w:rsid w:val="004F2C1D"/>
    <w:rsid w:val="004F499F"/>
    <w:rsid w:val="004F5257"/>
    <w:rsid w:val="004F5B64"/>
    <w:rsid w:val="004F6134"/>
    <w:rsid w:val="00500198"/>
    <w:rsid w:val="00502FF2"/>
    <w:rsid w:val="00504A08"/>
    <w:rsid w:val="00506E01"/>
    <w:rsid w:val="00516A1A"/>
    <w:rsid w:val="005206BE"/>
    <w:rsid w:val="0052126B"/>
    <w:rsid w:val="005221B2"/>
    <w:rsid w:val="0052390D"/>
    <w:rsid w:val="00524C9B"/>
    <w:rsid w:val="005251EA"/>
    <w:rsid w:val="00527C5D"/>
    <w:rsid w:val="005457C5"/>
    <w:rsid w:val="005513D5"/>
    <w:rsid w:val="0055324F"/>
    <w:rsid w:val="005538C9"/>
    <w:rsid w:val="00555F5F"/>
    <w:rsid w:val="00556DBB"/>
    <w:rsid w:val="00561A5B"/>
    <w:rsid w:val="00564E05"/>
    <w:rsid w:val="005653E8"/>
    <w:rsid w:val="0056583A"/>
    <w:rsid w:val="00565995"/>
    <w:rsid w:val="00566778"/>
    <w:rsid w:val="00567595"/>
    <w:rsid w:val="00571BE3"/>
    <w:rsid w:val="00572C67"/>
    <w:rsid w:val="00574626"/>
    <w:rsid w:val="00574D4B"/>
    <w:rsid w:val="005771B9"/>
    <w:rsid w:val="00577468"/>
    <w:rsid w:val="00581050"/>
    <w:rsid w:val="00581325"/>
    <w:rsid w:val="005815B2"/>
    <w:rsid w:val="005831FC"/>
    <w:rsid w:val="0059014D"/>
    <w:rsid w:val="00590FB4"/>
    <w:rsid w:val="0059541A"/>
    <w:rsid w:val="005A0F54"/>
    <w:rsid w:val="005A1128"/>
    <w:rsid w:val="005A477E"/>
    <w:rsid w:val="005B1C33"/>
    <w:rsid w:val="005C0DDB"/>
    <w:rsid w:val="005C543B"/>
    <w:rsid w:val="005C61B1"/>
    <w:rsid w:val="005D0DBD"/>
    <w:rsid w:val="005D407A"/>
    <w:rsid w:val="005D4DA2"/>
    <w:rsid w:val="005D7E69"/>
    <w:rsid w:val="005E1490"/>
    <w:rsid w:val="005E1513"/>
    <w:rsid w:val="005E19C5"/>
    <w:rsid w:val="005E2152"/>
    <w:rsid w:val="005E2808"/>
    <w:rsid w:val="005F6997"/>
    <w:rsid w:val="006007E5"/>
    <w:rsid w:val="00605849"/>
    <w:rsid w:val="00610772"/>
    <w:rsid w:val="0061458F"/>
    <w:rsid w:val="00621F5A"/>
    <w:rsid w:val="00622B3A"/>
    <w:rsid w:val="0062434D"/>
    <w:rsid w:val="00626A3E"/>
    <w:rsid w:val="00626E89"/>
    <w:rsid w:val="00630762"/>
    <w:rsid w:val="00633B95"/>
    <w:rsid w:val="00636CED"/>
    <w:rsid w:val="00636D70"/>
    <w:rsid w:val="006439D2"/>
    <w:rsid w:val="00650987"/>
    <w:rsid w:val="00650C2B"/>
    <w:rsid w:val="00651012"/>
    <w:rsid w:val="006516D7"/>
    <w:rsid w:val="0065235C"/>
    <w:rsid w:val="00653F13"/>
    <w:rsid w:val="00657B72"/>
    <w:rsid w:val="00663743"/>
    <w:rsid w:val="00663BEE"/>
    <w:rsid w:val="00665672"/>
    <w:rsid w:val="00665D5A"/>
    <w:rsid w:val="00667BAB"/>
    <w:rsid w:val="00670D98"/>
    <w:rsid w:val="00672756"/>
    <w:rsid w:val="006754A2"/>
    <w:rsid w:val="00677AA6"/>
    <w:rsid w:val="0068118F"/>
    <w:rsid w:val="00682420"/>
    <w:rsid w:val="00683E00"/>
    <w:rsid w:val="00683E2A"/>
    <w:rsid w:val="00690CC9"/>
    <w:rsid w:val="00692D1E"/>
    <w:rsid w:val="0069624F"/>
    <w:rsid w:val="0069697F"/>
    <w:rsid w:val="00696B4D"/>
    <w:rsid w:val="00697444"/>
    <w:rsid w:val="00697B82"/>
    <w:rsid w:val="006A14EA"/>
    <w:rsid w:val="006A22C9"/>
    <w:rsid w:val="006A24F8"/>
    <w:rsid w:val="006A32B4"/>
    <w:rsid w:val="006A4AD5"/>
    <w:rsid w:val="006A4F42"/>
    <w:rsid w:val="006A5295"/>
    <w:rsid w:val="006A7E84"/>
    <w:rsid w:val="006D023B"/>
    <w:rsid w:val="006D04A6"/>
    <w:rsid w:val="006D0F71"/>
    <w:rsid w:val="006D0FD6"/>
    <w:rsid w:val="006D1902"/>
    <w:rsid w:val="006D255E"/>
    <w:rsid w:val="006D49EE"/>
    <w:rsid w:val="006D4A81"/>
    <w:rsid w:val="006D530A"/>
    <w:rsid w:val="006D6899"/>
    <w:rsid w:val="006E1DBE"/>
    <w:rsid w:val="006E2BEB"/>
    <w:rsid w:val="006E3071"/>
    <w:rsid w:val="006E39C9"/>
    <w:rsid w:val="006E517F"/>
    <w:rsid w:val="006E64CA"/>
    <w:rsid w:val="006E67BD"/>
    <w:rsid w:val="006E6FA5"/>
    <w:rsid w:val="00702F6B"/>
    <w:rsid w:val="00703749"/>
    <w:rsid w:val="007053C6"/>
    <w:rsid w:val="00706B30"/>
    <w:rsid w:val="007154B1"/>
    <w:rsid w:val="0071553C"/>
    <w:rsid w:val="00715803"/>
    <w:rsid w:val="00717BC5"/>
    <w:rsid w:val="00717CB6"/>
    <w:rsid w:val="00717FDF"/>
    <w:rsid w:val="00722F04"/>
    <w:rsid w:val="00724D65"/>
    <w:rsid w:val="007265C1"/>
    <w:rsid w:val="00730205"/>
    <w:rsid w:val="007307B3"/>
    <w:rsid w:val="00731422"/>
    <w:rsid w:val="00737A1A"/>
    <w:rsid w:val="0074090B"/>
    <w:rsid w:val="00741BB8"/>
    <w:rsid w:val="0074418B"/>
    <w:rsid w:val="007479F0"/>
    <w:rsid w:val="007541E3"/>
    <w:rsid w:val="00754630"/>
    <w:rsid w:val="00754E9E"/>
    <w:rsid w:val="00755DC2"/>
    <w:rsid w:val="00756A4D"/>
    <w:rsid w:val="00760181"/>
    <w:rsid w:val="00760404"/>
    <w:rsid w:val="00762E0A"/>
    <w:rsid w:val="00763ACC"/>
    <w:rsid w:val="0076571A"/>
    <w:rsid w:val="00765CBD"/>
    <w:rsid w:val="00766BE7"/>
    <w:rsid w:val="00771321"/>
    <w:rsid w:val="007755A0"/>
    <w:rsid w:val="00782CCF"/>
    <w:rsid w:val="00783F16"/>
    <w:rsid w:val="0078776A"/>
    <w:rsid w:val="007960D7"/>
    <w:rsid w:val="007A1DF5"/>
    <w:rsid w:val="007A255A"/>
    <w:rsid w:val="007A2D92"/>
    <w:rsid w:val="007A7573"/>
    <w:rsid w:val="007B2490"/>
    <w:rsid w:val="007B4AFE"/>
    <w:rsid w:val="007B5D7C"/>
    <w:rsid w:val="007B774D"/>
    <w:rsid w:val="007B7858"/>
    <w:rsid w:val="007B7B59"/>
    <w:rsid w:val="007D16CE"/>
    <w:rsid w:val="007D1C64"/>
    <w:rsid w:val="007D3E90"/>
    <w:rsid w:val="007D62F9"/>
    <w:rsid w:val="007D6653"/>
    <w:rsid w:val="007E16CB"/>
    <w:rsid w:val="007E18D2"/>
    <w:rsid w:val="007E673D"/>
    <w:rsid w:val="007F2685"/>
    <w:rsid w:val="007F43FA"/>
    <w:rsid w:val="007F587F"/>
    <w:rsid w:val="007F61BA"/>
    <w:rsid w:val="00810A1A"/>
    <w:rsid w:val="00814F7E"/>
    <w:rsid w:val="00815385"/>
    <w:rsid w:val="0082114E"/>
    <w:rsid w:val="00821607"/>
    <w:rsid w:val="0082335A"/>
    <w:rsid w:val="0082358F"/>
    <w:rsid w:val="008252A7"/>
    <w:rsid w:val="00826373"/>
    <w:rsid w:val="00826C4F"/>
    <w:rsid w:val="00833086"/>
    <w:rsid w:val="0083654A"/>
    <w:rsid w:val="00841BAD"/>
    <w:rsid w:val="008421D3"/>
    <w:rsid w:val="00843DF8"/>
    <w:rsid w:val="00846423"/>
    <w:rsid w:val="00846C68"/>
    <w:rsid w:val="00846DC0"/>
    <w:rsid w:val="008500FD"/>
    <w:rsid w:val="0085369B"/>
    <w:rsid w:val="00861BE2"/>
    <w:rsid w:val="008641F5"/>
    <w:rsid w:val="00864416"/>
    <w:rsid w:val="00864CF6"/>
    <w:rsid w:val="0086647F"/>
    <w:rsid w:val="00866A33"/>
    <w:rsid w:val="00870DAB"/>
    <w:rsid w:val="00873200"/>
    <w:rsid w:val="008741B5"/>
    <w:rsid w:val="00875860"/>
    <w:rsid w:val="00880179"/>
    <w:rsid w:val="0088258E"/>
    <w:rsid w:val="00886F19"/>
    <w:rsid w:val="008876BA"/>
    <w:rsid w:val="008910ED"/>
    <w:rsid w:val="0089155D"/>
    <w:rsid w:val="008A4ACB"/>
    <w:rsid w:val="008A5FB3"/>
    <w:rsid w:val="008B0E25"/>
    <w:rsid w:val="008B592F"/>
    <w:rsid w:val="008B7F35"/>
    <w:rsid w:val="008C091D"/>
    <w:rsid w:val="008C3F82"/>
    <w:rsid w:val="008C4911"/>
    <w:rsid w:val="008C6137"/>
    <w:rsid w:val="008C6ECA"/>
    <w:rsid w:val="008C7918"/>
    <w:rsid w:val="008D0BA7"/>
    <w:rsid w:val="008D195C"/>
    <w:rsid w:val="008D2743"/>
    <w:rsid w:val="008D5089"/>
    <w:rsid w:val="008D523F"/>
    <w:rsid w:val="008E3F1E"/>
    <w:rsid w:val="008E6D04"/>
    <w:rsid w:val="008F10A9"/>
    <w:rsid w:val="008F6C9F"/>
    <w:rsid w:val="00903104"/>
    <w:rsid w:val="00904EF9"/>
    <w:rsid w:val="00906FC5"/>
    <w:rsid w:val="00910A18"/>
    <w:rsid w:val="0091226D"/>
    <w:rsid w:val="0091543D"/>
    <w:rsid w:val="0092146B"/>
    <w:rsid w:val="0092276B"/>
    <w:rsid w:val="009245BD"/>
    <w:rsid w:val="00924D7D"/>
    <w:rsid w:val="00927CED"/>
    <w:rsid w:val="0093197D"/>
    <w:rsid w:val="009332C2"/>
    <w:rsid w:val="00935581"/>
    <w:rsid w:val="009358C7"/>
    <w:rsid w:val="00937278"/>
    <w:rsid w:val="00940B10"/>
    <w:rsid w:val="00941418"/>
    <w:rsid w:val="00944762"/>
    <w:rsid w:val="0094508E"/>
    <w:rsid w:val="00945807"/>
    <w:rsid w:val="00945DB4"/>
    <w:rsid w:val="00951254"/>
    <w:rsid w:val="00952E82"/>
    <w:rsid w:val="0095447B"/>
    <w:rsid w:val="009579BA"/>
    <w:rsid w:val="00961BB6"/>
    <w:rsid w:val="00961F25"/>
    <w:rsid w:val="009638CA"/>
    <w:rsid w:val="0096494C"/>
    <w:rsid w:val="00965A7C"/>
    <w:rsid w:val="00965E14"/>
    <w:rsid w:val="00970B8C"/>
    <w:rsid w:val="00971F92"/>
    <w:rsid w:val="009721B6"/>
    <w:rsid w:val="009759F5"/>
    <w:rsid w:val="00975F24"/>
    <w:rsid w:val="00982967"/>
    <w:rsid w:val="009866EC"/>
    <w:rsid w:val="0098724C"/>
    <w:rsid w:val="00997D00"/>
    <w:rsid w:val="009A4D37"/>
    <w:rsid w:val="009A6704"/>
    <w:rsid w:val="009B4F48"/>
    <w:rsid w:val="009B7F1B"/>
    <w:rsid w:val="009C0C0C"/>
    <w:rsid w:val="009C7D9F"/>
    <w:rsid w:val="009D00B7"/>
    <w:rsid w:val="009D03DC"/>
    <w:rsid w:val="009D18A4"/>
    <w:rsid w:val="009D1928"/>
    <w:rsid w:val="009D1E7B"/>
    <w:rsid w:val="009D3CA5"/>
    <w:rsid w:val="009D7BBF"/>
    <w:rsid w:val="009F1256"/>
    <w:rsid w:val="009F17CC"/>
    <w:rsid w:val="009F2684"/>
    <w:rsid w:val="009F57F4"/>
    <w:rsid w:val="009F6508"/>
    <w:rsid w:val="009F6D88"/>
    <w:rsid w:val="00A0123B"/>
    <w:rsid w:val="00A06C85"/>
    <w:rsid w:val="00A12282"/>
    <w:rsid w:val="00A14CEF"/>
    <w:rsid w:val="00A23592"/>
    <w:rsid w:val="00A24AB3"/>
    <w:rsid w:val="00A320C9"/>
    <w:rsid w:val="00A336D3"/>
    <w:rsid w:val="00A3786D"/>
    <w:rsid w:val="00A42A3E"/>
    <w:rsid w:val="00A42F07"/>
    <w:rsid w:val="00A462F5"/>
    <w:rsid w:val="00A46431"/>
    <w:rsid w:val="00A46626"/>
    <w:rsid w:val="00A47E9F"/>
    <w:rsid w:val="00A5099C"/>
    <w:rsid w:val="00A5248C"/>
    <w:rsid w:val="00A56F59"/>
    <w:rsid w:val="00A57D76"/>
    <w:rsid w:val="00A7019D"/>
    <w:rsid w:val="00A772B5"/>
    <w:rsid w:val="00A80140"/>
    <w:rsid w:val="00A841D3"/>
    <w:rsid w:val="00A850F3"/>
    <w:rsid w:val="00A92E6E"/>
    <w:rsid w:val="00A94682"/>
    <w:rsid w:val="00A94951"/>
    <w:rsid w:val="00A949EF"/>
    <w:rsid w:val="00A94D38"/>
    <w:rsid w:val="00A94D58"/>
    <w:rsid w:val="00AA25DA"/>
    <w:rsid w:val="00AA7E83"/>
    <w:rsid w:val="00AA7FD2"/>
    <w:rsid w:val="00AB5058"/>
    <w:rsid w:val="00AB50C4"/>
    <w:rsid w:val="00AC0301"/>
    <w:rsid w:val="00AC03E5"/>
    <w:rsid w:val="00AC2E9E"/>
    <w:rsid w:val="00AC3B33"/>
    <w:rsid w:val="00AC3ECF"/>
    <w:rsid w:val="00AC5940"/>
    <w:rsid w:val="00AC5A51"/>
    <w:rsid w:val="00AC6AA7"/>
    <w:rsid w:val="00AC77FE"/>
    <w:rsid w:val="00AD078A"/>
    <w:rsid w:val="00AD4DA6"/>
    <w:rsid w:val="00AE35AF"/>
    <w:rsid w:val="00AE4058"/>
    <w:rsid w:val="00AE61FA"/>
    <w:rsid w:val="00AE6DD6"/>
    <w:rsid w:val="00AE7387"/>
    <w:rsid w:val="00AF4588"/>
    <w:rsid w:val="00AF4A00"/>
    <w:rsid w:val="00AF69B2"/>
    <w:rsid w:val="00B05A6A"/>
    <w:rsid w:val="00B14EFD"/>
    <w:rsid w:val="00B16C83"/>
    <w:rsid w:val="00B21F90"/>
    <w:rsid w:val="00B24143"/>
    <w:rsid w:val="00B3111B"/>
    <w:rsid w:val="00B350B9"/>
    <w:rsid w:val="00B36FA1"/>
    <w:rsid w:val="00B41F85"/>
    <w:rsid w:val="00B437D7"/>
    <w:rsid w:val="00B4531C"/>
    <w:rsid w:val="00B5154A"/>
    <w:rsid w:val="00B51EE3"/>
    <w:rsid w:val="00B51FA4"/>
    <w:rsid w:val="00B53ED5"/>
    <w:rsid w:val="00B565E0"/>
    <w:rsid w:val="00B606D2"/>
    <w:rsid w:val="00B648C7"/>
    <w:rsid w:val="00B6662C"/>
    <w:rsid w:val="00B70F56"/>
    <w:rsid w:val="00B71568"/>
    <w:rsid w:val="00B73F8A"/>
    <w:rsid w:val="00B777B1"/>
    <w:rsid w:val="00B82194"/>
    <w:rsid w:val="00B82444"/>
    <w:rsid w:val="00B84F8F"/>
    <w:rsid w:val="00B9735F"/>
    <w:rsid w:val="00BA1D2D"/>
    <w:rsid w:val="00BA244F"/>
    <w:rsid w:val="00BA451C"/>
    <w:rsid w:val="00BA6774"/>
    <w:rsid w:val="00BA712D"/>
    <w:rsid w:val="00BB0D71"/>
    <w:rsid w:val="00BB1643"/>
    <w:rsid w:val="00BB4052"/>
    <w:rsid w:val="00BB4170"/>
    <w:rsid w:val="00BB6FB9"/>
    <w:rsid w:val="00BC77D8"/>
    <w:rsid w:val="00BD3D15"/>
    <w:rsid w:val="00BD446A"/>
    <w:rsid w:val="00BD61F0"/>
    <w:rsid w:val="00BE0979"/>
    <w:rsid w:val="00BE0B54"/>
    <w:rsid w:val="00BE2123"/>
    <w:rsid w:val="00BE2564"/>
    <w:rsid w:val="00BE3B40"/>
    <w:rsid w:val="00BE557A"/>
    <w:rsid w:val="00BE6DB8"/>
    <w:rsid w:val="00BF18A3"/>
    <w:rsid w:val="00BF3768"/>
    <w:rsid w:val="00BF379C"/>
    <w:rsid w:val="00BF4435"/>
    <w:rsid w:val="00BF5562"/>
    <w:rsid w:val="00C0084A"/>
    <w:rsid w:val="00C00E79"/>
    <w:rsid w:val="00C04C16"/>
    <w:rsid w:val="00C07135"/>
    <w:rsid w:val="00C14246"/>
    <w:rsid w:val="00C1599A"/>
    <w:rsid w:val="00C1700A"/>
    <w:rsid w:val="00C177C7"/>
    <w:rsid w:val="00C23BE5"/>
    <w:rsid w:val="00C25463"/>
    <w:rsid w:val="00C311F7"/>
    <w:rsid w:val="00C31EA3"/>
    <w:rsid w:val="00C33570"/>
    <w:rsid w:val="00C347B4"/>
    <w:rsid w:val="00C36CFB"/>
    <w:rsid w:val="00C378B7"/>
    <w:rsid w:val="00C4228F"/>
    <w:rsid w:val="00C44AE2"/>
    <w:rsid w:val="00C4612D"/>
    <w:rsid w:val="00C56018"/>
    <w:rsid w:val="00C60227"/>
    <w:rsid w:val="00C60598"/>
    <w:rsid w:val="00C60B71"/>
    <w:rsid w:val="00C60DD1"/>
    <w:rsid w:val="00C639E2"/>
    <w:rsid w:val="00C65656"/>
    <w:rsid w:val="00C669A9"/>
    <w:rsid w:val="00C70D1A"/>
    <w:rsid w:val="00C711FD"/>
    <w:rsid w:val="00C74EA5"/>
    <w:rsid w:val="00C8113C"/>
    <w:rsid w:val="00C818C0"/>
    <w:rsid w:val="00C84E7D"/>
    <w:rsid w:val="00C87DCF"/>
    <w:rsid w:val="00C87E92"/>
    <w:rsid w:val="00C92374"/>
    <w:rsid w:val="00C9349F"/>
    <w:rsid w:val="00C97F80"/>
    <w:rsid w:val="00CA250D"/>
    <w:rsid w:val="00CA398A"/>
    <w:rsid w:val="00CB2588"/>
    <w:rsid w:val="00CB47E7"/>
    <w:rsid w:val="00CB579F"/>
    <w:rsid w:val="00CB7EAB"/>
    <w:rsid w:val="00CC18CB"/>
    <w:rsid w:val="00CC4193"/>
    <w:rsid w:val="00CD1828"/>
    <w:rsid w:val="00CD1B11"/>
    <w:rsid w:val="00CD3BE7"/>
    <w:rsid w:val="00CD4628"/>
    <w:rsid w:val="00CD5FEF"/>
    <w:rsid w:val="00CD79DA"/>
    <w:rsid w:val="00CE0A74"/>
    <w:rsid w:val="00CF059A"/>
    <w:rsid w:val="00CF20EE"/>
    <w:rsid w:val="00CF2F88"/>
    <w:rsid w:val="00CF3540"/>
    <w:rsid w:val="00CF501E"/>
    <w:rsid w:val="00CF5942"/>
    <w:rsid w:val="00CF75D8"/>
    <w:rsid w:val="00CF7AEC"/>
    <w:rsid w:val="00D0157A"/>
    <w:rsid w:val="00D03615"/>
    <w:rsid w:val="00D0515B"/>
    <w:rsid w:val="00D12709"/>
    <w:rsid w:val="00D17B68"/>
    <w:rsid w:val="00D202EE"/>
    <w:rsid w:val="00D20703"/>
    <w:rsid w:val="00D21F82"/>
    <w:rsid w:val="00D22392"/>
    <w:rsid w:val="00D22ECE"/>
    <w:rsid w:val="00D267DC"/>
    <w:rsid w:val="00D27EBA"/>
    <w:rsid w:val="00D31319"/>
    <w:rsid w:val="00D33003"/>
    <w:rsid w:val="00D34467"/>
    <w:rsid w:val="00D427D4"/>
    <w:rsid w:val="00D4606D"/>
    <w:rsid w:val="00D46133"/>
    <w:rsid w:val="00D46869"/>
    <w:rsid w:val="00D46A69"/>
    <w:rsid w:val="00D62105"/>
    <w:rsid w:val="00D6406D"/>
    <w:rsid w:val="00D7438B"/>
    <w:rsid w:val="00D75F80"/>
    <w:rsid w:val="00D77017"/>
    <w:rsid w:val="00D81C5A"/>
    <w:rsid w:val="00D836D9"/>
    <w:rsid w:val="00D842E6"/>
    <w:rsid w:val="00D84632"/>
    <w:rsid w:val="00D84F85"/>
    <w:rsid w:val="00D86A1B"/>
    <w:rsid w:val="00D910F3"/>
    <w:rsid w:val="00D93CA8"/>
    <w:rsid w:val="00D93EE7"/>
    <w:rsid w:val="00D94057"/>
    <w:rsid w:val="00DA03B4"/>
    <w:rsid w:val="00DA31AD"/>
    <w:rsid w:val="00DA34CF"/>
    <w:rsid w:val="00DA364F"/>
    <w:rsid w:val="00DA7593"/>
    <w:rsid w:val="00DB2368"/>
    <w:rsid w:val="00DB4725"/>
    <w:rsid w:val="00DB55A7"/>
    <w:rsid w:val="00DB61E7"/>
    <w:rsid w:val="00DC151B"/>
    <w:rsid w:val="00DC1C2D"/>
    <w:rsid w:val="00DC264E"/>
    <w:rsid w:val="00DC2A53"/>
    <w:rsid w:val="00DC3735"/>
    <w:rsid w:val="00DC484A"/>
    <w:rsid w:val="00DC73CD"/>
    <w:rsid w:val="00DD110A"/>
    <w:rsid w:val="00DD1938"/>
    <w:rsid w:val="00DD39C2"/>
    <w:rsid w:val="00DD47B9"/>
    <w:rsid w:val="00DE3795"/>
    <w:rsid w:val="00DE4E33"/>
    <w:rsid w:val="00DE4FB4"/>
    <w:rsid w:val="00DE67ED"/>
    <w:rsid w:val="00DF17D9"/>
    <w:rsid w:val="00DF26B4"/>
    <w:rsid w:val="00DF3231"/>
    <w:rsid w:val="00DF56CE"/>
    <w:rsid w:val="00DF5D0A"/>
    <w:rsid w:val="00E043D6"/>
    <w:rsid w:val="00E227B0"/>
    <w:rsid w:val="00E23990"/>
    <w:rsid w:val="00E25EDC"/>
    <w:rsid w:val="00E31ACD"/>
    <w:rsid w:val="00E3421C"/>
    <w:rsid w:val="00E406F7"/>
    <w:rsid w:val="00E42AFE"/>
    <w:rsid w:val="00E4515F"/>
    <w:rsid w:val="00E53C3F"/>
    <w:rsid w:val="00E54E2F"/>
    <w:rsid w:val="00E5511F"/>
    <w:rsid w:val="00E554BA"/>
    <w:rsid w:val="00E57C7F"/>
    <w:rsid w:val="00E60110"/>
    <w:rsid w:val="00E60274"/>
    <w:rsid w:val="00E610CB"/>
    <w:rsid w:val="00E616D1"/>
    <w:rsid w:val="00E640E3"/>
    <w:rsid w:val="00E65F71"/>
    <w:rsid w:val="00E66EB2"/>
    <w:rsid w:val="00E67925"/>
    <w:rsid w:val="00E719AD"/>
    <w:rsid w:val="00E71DE9"/>
    <w:rsid w:val="00E73547"/>
    <w:rsid w:val="00E74A84"/>
    <w:rsid w:val="00E76376"/>
    <w:rsid w:val="00E77409"/>
    <w:rsid w:val="00E80842"/>
    <w:rsid w:val="00E841E4"/>
    <w:rsid w:val="00E8563A"/>
    <w:rsid w:val="00E85660"/>
    <w:rsid w:val="00E904D7"/>
    <w:rsid w:val="00EA130B"/>
    <w:rsid w:val="00EA479D"/>
    <w:rsid w:val="00EA4E7C"/>
    <w:rsid w:val="00EB1968"/>
    <w:rsid w:val="00EB28B4"/>
    <w:rsid w:val="00EB5F33"/>
    <w:rsid w:val="00EC1173"/>
    <w:rsid w:val="00EC436B"/>
    <w:rsid w:val="00EC6828"/>
    <w:rsid w:val="00ED1ED4"/>
    <w:rsid w:val="00ED37F7"/>
    <w:rsid w:val="00ED4620"/>
    <w:rsid w:val="00ED778C"/>
    <w:rsid w:val="00EE1774"/>
    <w:rsid w:val="00EE6E8C"/>
    <w:rsid w:val="00EF1C4B"/>
    <w:rsid w:val="00EF2491"/>
    <w:rsid w:val="00EF3759"/>
    <w:rsid w:val="00EF6D91"/>
    <w:rsid w:val="00EF7A95"/>
    <w:rsid w:val="00F01D88"/>
    <w:rsid w:val="00F029B4"/>
    <w:rsid w:val="00F02A35"/>
    <w:rsid w:val="00F059D8"/>
    <w:rsid w:val="00F05CEF"/>
    <w:rsid w:val="00F070E0"/>
    <w:rsid w:val="00F11AB5"/>
    <w:rsid w:val="00F13D3C"/>
    <w:rsid w:val="00F173ED"/>
    <w:rsid w:val="00F220EA"/>
    <w:rsid w:val="00F25758"/>
    <w:rsid w:val="00F25E2F"/>
    <w:rsid w:val="00F30E50"/>
    <w:rsid w:val="00F32696"/>
    <w:rsid w:val="00F32A58"/>
    <w:rsid w:val="00F40A60"/>
    <w:rsid w:val="00F442C1"/>
    <w:rsid w:val="00F45309"/>
    <w:rsid w:val="00F46E4E"/>
    <w:rsid w:val="00F477CB"/>
    <w:rsid w:val="00F47CD8"/>
    <w:rsid w:val="00F50156"/>
    <w:rsid w:val="00F50C94"/>
    <w:rsid w:val="00F5152A"/>
    <w:rsid w:val="00F60113"/>
    <w:rsid w:val="00F61BBE"/>
    <w:rsid w:val="00F65382"/>
    <w:rsid w:val="00F6653C"/>
    <w:rsid w:val="00F674E6"/>
    <w:rsid w:val="00F74101"/>
    <w:rsid w:val="00F74A0F"/>
    <w:rsid w:val="00F75B7A"/>
    <w:rsid w:val="00F75E67"/>
    <w:rsid w:val="00F776EC"/>
    <w:rsid w:val="00F8536A"/>
    <w:rsid w:val="00F860C8"/>
    <w:rsid w:val="00F86563"/>
    <w:rsid w:val="00F93A9D"/>
    <w:rsid w:val="00F94CA4"/>
    <w:rsid w:val="00F95227"/>
    <w:rsid w:val="00F955D4"/>
    <w:rsid w:val="00FA1489"/>
    <w:rsid w:val="00FA2AB8"/>
    <w:rsid w:val="00FA31BF"/>
    <w:rsid w:val="00FA3401"/>
    <w:rsid w:val="00FA4BA2"/>
    <w:rsid w:val="00FA51CF"/>
    <w:rsid w:val="00FB1B4D"/>
    <w:rsid w:val="00FB3BC5"/>
    <w:rsid w:val="00FD2AE2"/>
    <w:rsid w:val="00FD46C1"/>
    <w:rsid w:val="00FE06BF"/>
    <w:rsid w:val="00FE12A2"/>
    <w:rsid w:val="00FE1478"/>
    <w:rsid w:val="00FE23FB"/>
    <w:rsid w:val="00FE67A6"/>
    <w:rsid w:val="00FF0487"/>
    <w:rsid w:val="00FF281C"/>
    <w:rsid w:val="00FF36CB"/>
    <w:rsid w:val="00FF4BBB"/>
    <w:rsid w:val="00FF64A5"/>
    <w:rsid w:val="00FF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6E446B"/>
  <w15:chartTrackingRefBased/>
  <w15:docId w15:val="{D244388F-F48E-CE41-8E22-18836C753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7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6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7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7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7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7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A67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7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7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7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7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70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44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1Light">
    <w:name w:val="Grid Table 1 Light"/>
    <w:basedOn w:val="TableNormal"/>
    <w:uiPriority w:val="46"/>
    <w:rsid w:val="00002A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50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18F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6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8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g Huang</dc:creator>
  <cp:keywords/>
  <dc:description/>
  <cp:lastModifiedBy>YuFang Huang</cp:lastModifiedBy>
  <cp:revision>43</cp:revision>
  <dcterms:created xsi:type="dcterms:W3CDTF">2026-04-25T12:50:00Z</dcterms:created>
  <dcterms:modified xsi:type="dcterms:W3CDTF">2026-04-27T15:42:00Z</dcterms:modified>
</cp:coreProperties>
</file>